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103" w:rsidRPr="00AD3C8E" w:rsidRDefault="00EB4103" w:rsidP="00EB410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Material 1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>. Generated items ba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ed on identified subdomains by D</w:t>
      </w:r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 xml:space="preserve">e Wind et al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2019)[8]</w:t>
      </w:r>
    </w:p>
    <w:p w:rsidR="00EB4103" w:rsidRPr="00AD3C8E" w:rsidRDefault="00EB4103" w:rsidP="00EB4103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>*Please note that items were directly translated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or this Appendix</w:t>
      </w: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om Dutch to English, and were not back-translated</w:t>
      </w:r>
    </w:p>
    <w:tbl>
      <w:tblPr>
        <w:tblStyle w:val="Tabelraster"/>
        <w:tblW w:w="14034" w:type="dxa"/>
        <w:tblLook w:val="04A0" w:firstRow="1" w:lastRow="0" w:firstColumn="1" w:lastColumn="0" w:noHBand="0" w:noVBand="1"/>
      </w:tblPr>
      <w:tblGrid>
        <w:gridCol w:w="1838"/>
        <w:gridCol w:w="3969"/>
        <w:gridCol w:w="8227"/>
      </w:tblGrid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F d</w:t>
            </w:r>
            <w:r w:rsidRPr="00AD3C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ain</w:t>
            </w:r>
          </w:p>
        </w:tc>
        <w:tc>
          <w:tcPr>
            <w:tcW w:w="3969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C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domain</w:t>
            </w:r>
            <w:r w:rsidRPr="00AD3C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ICF code)</w:t>
            </w:r>
          </w:p>
        </w:tc>
        <w:tc>
          <w:tcPr>
            <w:tcW w:w="8227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ted item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48</w:t>
            </w:r>
            <w:r w:rsidRPr="00AD3C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estic life </w:t>
            </w: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quiring a place to live (d61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the activities that are needed to acquire a place to liv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everything needed to acquire a place to liv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my ability to acquire a place to live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quisition of goods and services (d62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acquiring all goods and services required for daily living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the amount of time I have for acquiring all goods and services required for daily living.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ing for household objects (d650)*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taking care of household and personal objects including animals, plants, and furnitur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taking care of household and personal objects including animals, plants, and furnitur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taking care of household and personal objects including animals, plants, and furnitur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the amount of time I have for taking care of household and personal objects including animals, plants, and furnitur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keeping up with my household responsibilities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ing others*</w:t>
            </w:r>
          </w:p>
        </w:tc>
        <w:tc>
          <w:tcPr>
            <w:tcW w:w="8227" w:type="dxa"/>
          </w:tcPr>
          <w:p w:rsidR="00EB4103" w:rsidRPr="00AD3C8E" w:rsidRDefault="00EB4103" w:rsidP="007C1DBA">
            <w:pPr>
              <w:pStyle w:val="Lijstalinea"/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personal relationships </w:t>
            </w: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ng with strangers (d73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engaging with stranger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creating contacts with strangers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al relationships (d74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creating and maintaining formal relationships, such as with my employers, or (voluntary)organization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my ability to create and maintain formal relationships, such as with my employers, or (voluntary)organization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antic relationships (d76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with creating or maintaining close romantic relationships such as with lovers or sexual partner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creating or maintaining close romantic relationships such as with lovers or sexual partner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my ability to create or maintain close romantic relationships such as with lovers or sexual partners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life areas</w:t>
            </w: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life (d810-d839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doing my education or training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everything for my education/ training that I want to do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o do my education/training for shorter periods of time than usual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my education/training activities that are really important to me.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education/training I want to do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 have trouble keeping up with my education/training responsibilities.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unerative employment (d85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doing my paid work or internship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everything for my paid work or internship that I want to do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o do my paid work or internship for shorter periods of time than usual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paid work/internship activities that are really important to me.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paid work/internship activities that I want to do`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munerative employment (d855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doing my unpaid work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everything for my unpaid work that I want to do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o do my unpaid work for shorter periods of time than usual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unpaid work activities that are really important to me.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unpaid work activities that I want to do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nomic life</w:t>
            </w: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economic transactions (d86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making payments (such as using money to purchase food)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making payments (such as using money to purchase food)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economic transactions (d87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controlling my finances (administer bank account)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in controlling my finances (administer bank account)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taking care of my regular personal economic resources (such as benefits, capital)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life, social and civic life</w:t>
            </w: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life (d91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my regular community activities with others such as charitable organization, clubs, social organization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o limit community activities with groups of people such as charitable organization, clubs, social organization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have trouble doing all of the community activities such as charitable organization, clubs, soci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zations that I want to do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participating in group activities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ligion and spirituality (d930) 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my regular religious activities with others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o limit religious 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ivities with groups of people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rouble doing all of the religious activities with g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ps of people that I want to do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tical life and citizenship (d95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the extent to which I can be socially and politically involved</w:t>
            </w:r>
          </w:p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eel limited in the amount of time I have for engag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in social and political life</w:t>
            </w: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B4103" w:rsidRPr="00AD3C8E" w:rsidTr="007C1DBA">
        <w:tc>
          <w:tcPr>
            <w:tcW w:w="1838" w:type="dxa"/>
          </w:tcPr>
          <w:p w:rsidR="00EB4103" w:rsidRPr="00AD3C8E" w:rsidRDefault="00EB4103" w:rsidP="007C1DB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reation and leisure (d920)</w:t>
            </w:r>
          </w:p>
        </w:tc>
        <w:tc>
          <w:tcPr>
            <w:tcW w:w="8227" w:type="dxa"/>
          </w:tcPr>
          <w:p w:rsidR="00EB4103" w:rsidRPr="00AD3C8E" w:rsidRDefault="00EB4103" w:rsidP="00EB410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limited to go on vacation</w:t>
            </w:r>
          </w:p>
        </w:tc>
      </w:tr>
    </w:tbl>
    <w:p w:rsidR="00EB4103" w:rsidRPr="00AD3C8E" w:rsidRDefault="00EB4103" w:rsidP="00EB4103">
      <w:pPr>
        <w:rPr>
          <w:rFonts w:ascii="Times New Roman" w:hAnsi="Times New Roman" w:cs="Times New Roman"/>
          <w:sz w:val="20"/>
          <w:szCs w:val="20"/>
        </w:rPr>
      </w:pPr>
    </w:p>
    <w:p w:rsidR="00F360B6" w:rsidRDefault="00F360B6">
      <w:bookmarkStart w:id="0" w:name="_GoBack"/>
      <w:bookmarkEnd w:id="0"/>
    </w:p>
    <w:sectPr w:rsidR="00F360B6" w:rsidSect="00EB41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838A6"/>
    <w:multiLevelType w:val="hybridMultilevel"/>
    <w:tmpl w:val="F8C8C91C"/>
    <w:lvl w:ilvl="0" w:tplc="1D627D8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960203"/>
    <w:multiLevelType w:val="hybridMultilevel"/>
    <w:tmpl w:val="A0B2366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103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568"/>
    <w:rsid w:val="00325C79"/>
    <w:rsid w:val="00333CD9"/>
    <w:rsid w:val="0033599E"/>
    <w:rsid w:val="00372A8D"/>
    <w:rsid w:val="0040005B"/>
    <w:rsid w:val="004260DA"/>
    <w:rsid w:val="0044710C"/>
    <w:rsid w:val="00496629"/>
    <w:rsid w:val="0054168B"/>
    <w:rsid w:val="00595D70"/>
    <w:rsid w:val="005F27E1"/>
    <w:rsid w:val="0060249F"/>
    <w:rsid w:val="0064694E"/>
    <w:rsid w:val="006A6595"/>
    <w:rsid w:val="006B484A"/>
    <w:rsid w:val="006E4E41"/>
    <w:rsid w:val="00833E77"/>
    <w:rsid w:val="008649E0"/>
    <w:rsid w:val="0090041F"/>
    <w:rsid w:val="00905B25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B4103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AEC3F8-16B5-4505-B8DA-907B37FD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B410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  <w:style w:type="table" w:styleId="Tabelraster">
    <w:name w:val="Table Grid"/>
    <w:basedOn w:val="Standaardtabel"/>
    <w:uiPriority w:val="59"/>
    <w:rsid w:val="00EB4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B41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A9B532</Template>
  <TotalTime>0</TotalTime>
  <Pages>2</Pages>
  <Words>748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33:00Z</dcterms:created>
  <dcterms:modified xsi:type="dcterms:W3CDTF">2020-04-17T07:33:00Z</dcterms:modified>
</cp:coreProperties>
</file>